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09E" w:rsidRPr="00800071" w:rsidRDefault="0077309E" w:rsidP="007730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800071">
        <w:rPr>
          <w:rFonts w:ascii="Times New Roman" w:hAnsi="Times New Roman" w:cs="Times New Roman"/>
          <w:b/>
          <w:sz w:val="24"/>
          <w:szCs w:val="24"/>
        </w:rPr>
        <w:t xml:space="preserve"> File 2.</w:t>
      </w:r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Descriptiv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Planetary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Diet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Index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309E" w:rsidRPr="00800071" w:rsidRDefault="0077309E" w:rsidP="007730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84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2"/>
        <w:gridCol w:w="1618"/>
        <w:gridCol w:w="1503"/>
        <w:gridCol w:w="2120"/>
      </w:tblGrid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aximum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ts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nut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gume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icken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titute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sh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afood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getables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DGV/total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tcBorders>
              <w:top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/total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618" w:type="dxa"/>
            <w:tcBorders>
              <w:top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ole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reals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ubers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iry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77309E" w:rsidRPr="00800071" w:rsidTr="002C0B73">
        <w:trPr>
          <w:cantSplit/>
          <w:trHeight w:val="181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saturate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ils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imal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ts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7309E" w:rsidRPr="00800071" w:rsidTr="002C0B73">
        <w:trPr>
          <w:cantSplit/>
          <w:trHeight w:val="284"/>
        </w:trPr>
        <w:tc>
          <w:tcPr>
            <w:tcW w:w="3172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ded</w:t>
            </w:r>
            <w:proofErr w:type="spellEnd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00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gar</w:t>
            </w:r>
            <w:proofErr w:type="spellEnd"/>
          </w:p>
        </w:tc>
        <w:tc>
          <w:tcPr>
            <w:tcW w:w="1618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3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20" w:type="dxa"/>
            <w:shd w:val="clear" w:color="auto" w:fill="FFFFFF"/>
          </w:tcPr>
          <w:p w:rsidR="0077309E" w:rsidRPr="00800071" w:rsidRDefault="0077309E" w:rsidP="002C0B73">
            <w:pPr>
              <w:autoSpaceDE w:val="0"/>
              <w:autoSpaceDN w:val="0"/>
              <w:adjustRightInd w:val="0"/>
              <w:spacing w:after="0" w:line="320" w:lineRule="atLeast"/>
              <w:ind w:left="216" w:right="60" w:hanging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00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</w:tbl>
    <w:p w:rsidR="0077309E" w:rsidRPr="00800071" w:rsidRDefault="0077309E" w:rsidP="007730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7309E" w:rsidRPr="00800071" w:rsidRDefault="0077309E" w:rsidP="007730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00071">
        <w:rPr>
          <w:rFonts w:ascii="Times New Roman" w:hAnsi="Times New Roman" w:cs="Times New Roman"/>
          <w:sz w:val="24"/>
          <w:szCs w:val="24"/>
        </w:rPr>
        <w:br w:type="textWrapping" w:clear="all"/>
        <w:t xml:space="preserve">DGV: Dark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vegetetable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/total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eV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/total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; SE: Standart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Error</w:t>
      </w:r>
      <w:proofErr w:type="spellEnd"/>
    </w:p>
    <w:p w:rsidR="0077309E" w:rsidRPr="00800071" w:rsidRDefault="0077309E" w:rsidP="007730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7309E" w:rsidRPr="00E22CB9" w:rsidRDefault="0077309E" w:rsidP="0077309E">
      <w:pPr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alculating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PHDI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hicken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substitute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sugar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top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ontributor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. On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h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meat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14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reache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30% of total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seafoo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egg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cereal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fat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lowest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800071">
        <w:rPr>
          <w:rFonts w:ascii="Times New Roman" w:hAnsi="Times New Roman" w:cs="Times New Roman"/>
          <w:sz w:val="24"/>
          <w:szCs w:val="24"/>
        </w:rPr>
        <w:t>.</w:t>
      </w:r>
    </w:p>
    <w:p w:rsidR="00296859" w:rsidRDefault="00296859">
      <w:bookmarkStart w:id="0" w:name="_GoBack"/>
      <w:bookmarkEnd w:id="0"/>
    </w:p>
    <w:sectPr w:rsidR="00296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9E"/>
    <w:rsid w:val="00296859"/>
    <w:rsid w:val="0077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D55923-04E6-4CAA-AFA0-BECD2570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09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Erzurum  Teknik Üniversitesi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ul kocaadam bozkurt</dc:creator>
  <cp:keywords/>
  <dc:description/>
  <cp:lastModifiedBy>betul kocaadam bozkurt</cp:lastModifiedBy>
  <cp:revision>1</cp:revision>
  <dcterms:created xsi:type="dcterms:W3CDTF">2023-09-18T13:31:00Z</dcterms:created>
  <dcterms:modified xsi:type="dcterms:W3CDTF">2023-09-18T13:31:00Z</dcterms:modified>
</cp:coreProperties>
</file>